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Table 1 – Comparison of cut-points: Freedson vs. Copeland, by activity group. Median (5%/</w:t>
      </w:r>
      <w:r>
        <w:rPr/>
        <w:t>95%)</w:t>
      </w:r>
    </w:p>
    <w:tbl>
      <w:tblPr>
        <w:tblW w:w="69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376"/>
        <w:gridCol w:w="1376"/>
        <w:gridCol w:w="1376"/>
        <w:gridCol w:w="1466"/>
      </w:tblGrid>
      <w:tr>
        <w:trPr>
          <w:trHeight w:val="227" w:hRule="atLeast"/>
        </w:trPr>
        <w:tc>
          <w:tcPr>
            <w:tcW w:w="13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are 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quent</w:t>
            </w:r>
          </w:p>
        </w:tc>
      </w:tr>
      <w:tr>
        <w:trPr>
          <w:trHeight w:val="227" w:hRule="atLeast"/>
        </w:trPr>
        <w:tc>
          <w:tcPr>
            <w:tcW w:w="13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 168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 42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 84)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 42)</w:t>
            </w:r>
          </w:p>
        </w:tc>
      </w:tr>
      <w:tr>
        <w:trPr>
          <w:trHeight w:val="227" w:hRule="atLeast"/>
        </w:trPr>
        <w:tc>
          <w:tcPr>
            <w:tcW w:w="1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MVPA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(% of time)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edson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2 (0.00/0.08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 (0.00/0.01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 (0.00/0.04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 (0.01/0.10)</w:t>
            </w:r>
          </w:p>
        </w:tc>
      </w:tr>
      <w:tr>
        <w:trPr>
          <w:trHeight w:val="227" w:hRule="atLeast"/>
        </w:trPr>
        <w:tc>
          <w:tcPr>
            <w:tcW w:w="1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peland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5 (0.01/0.16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 (0.00/0.0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 (0.02/0.09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 (0.06/0.21)</w:t>
            </w:r>
          </w:p>
        </w:tc>
      </w:tr>
      <w:tr>
        <w:trPr>
          <w:trHeight w:val="227" w:hRule="atLeast"/>
        </w:trPr>
        <w:tc>
          <w:tcPr>
            <w:tcW w:w="1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MVPA Tim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(minutes/ day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Freedson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.6 (0.2/64.0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 (0.1/7.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.3 (0.9/34.4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9.9 (7.8/81.1)</w:t>
            </w:r>
          </w:p>
        </w:tc>
      </w:tr>
      <w:tr>
        <w:trPr>
          <w:trHeight w:val="227" w:hRule="atLeast"/>
        </w:trPr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peland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1.7 (4.1/118.3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.8 (1.5/25.0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1.7 (12.4/66.9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0.1 (52.0/156.9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A = physical activity; MVPA = moderate to vigorous physical activity;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ut-point for MVPA by Freedson = 1952 and by Copeland = 1041;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In the following MVPA time (minutes per day) is presented in mean (SD) values in order to compare it with other authors who presented their results by means (SD)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Freedson: 18.6 (20.9)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opeland: 48.9 (39.4)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2 - Pairwise comparisons of characteristics and clinical parameters, by activity group. </w:t>
      </w:r>
    </w:p>
    <w:tbl>
      <w:tblPr>
        <w:tblW w:w="50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391"/>
        <w:gridCol w:w="1671"/>
      </w:tblGrid>
      <w:tr>
        <w:trPr>
          <w:trHeight w:val="227" w:hRule="atLeast"/>
        </w:trPr>
        <w:tc>
          <w:tcPr>
            <w:tcW w:w="20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are vs. frequent 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verage vs. frequent</w:t>
            </w:r>
          </w:p>
        </w:tc>
      </w:tr>
      <w:tr>
        <w:trPr>
          <w:trHeight w:val="227" w:hRule="atLeast"/>
        </w:trPr>
        <w:tc>
          <w:tcPr>
            <w:tcW w:w="20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227" w:hRule="atLeast"/>
        </w:trPr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gt;.0001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15</w:t>
            </w:r>
          </w:p>
        </w:tc>
      </w:tr>
      <w:tr>
        <w:trPr>
          <w:trHeight w:val="227" w:hRule="atLeast"/>
        </w:trPr>
        <w:tc>
          <w:tcPr>
            <w:tcW w:w="2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, male (%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3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055</w:t>
            </w:r>
          </w:p>
        </w:tc>
      </w:tr>
      <w:tr>
        <w:trPr>
          <w:trHeight w:val="227" w:hRule="atLeast"/>
        </w:trPr>
        <w:tc>
          <w:tcPr>
            <w:tcW w:w="2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09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64</w:t>
            </w:r>
          </w:p>
        </w:tc>
      </w:tr>
      <w:tr>
        <w:trPr>
          <w:trHeight w:val="227" w:hRule="atLeast"/>
        </w:trPr>
        <w:tc>
          <w:tcPr>
            <w:tcW w:w="2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ung function better (%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04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67</w:t>
            </w:r>
          </w:p>
        </w:tc>
      </w:tr>
      <w:tr>
        <w:trPr>
          <w:trHeight w:val="227" w:hRule="atLeast"/>
        </w:trPr>
        <w:tc>
          <w:tcPr>
            <w:tcW w:w="2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ultimorbidity, yes (%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15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132</w:t>
            </w:r>
          </w:p>
        </w:tc>
      </w:tr>
      <w:tr>
        <w:trPr>
          <w:trHeight w:val="227" w:hRule="atLeast"/>
        </w:trPr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isability, yes (%)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24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-values result from Wilcoxon tests and Chi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-tests. Bonferroni correction was used for pairwise comparisons. Accordingly the p-value was 0.05/2=0.025. Significant values are written in bold. PA= physical activity; MVPA=moderate to vigorous PA; BL=bout length; %time &gt; median BL=percentage contribution to the total time in bouts greater than the median bout length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Table 3 – Pairwise comparisons of PA variables, </w:t>
      </w:r>
      <w:r>
        <w:rPr/>
        <w:t xml:space="preserve">by activity group. </w:t>
      </w:r>
    </w:p>
    <w:tbl>
      <w:tblPr>
        <w:tblW w:w="48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391"/>
        <w:gridCol w:w="1671"/>
      </w:tblGrid>
      <w:tr>
        <w:trPr>
          <w:trHeight w:val="227" w:hRule="atLeast"/>
        </w:trPr>
        <w:tc>
          <w:tcPr>
            <w:tcW w:w="17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 variable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are vs. frequent 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verage vs. frequent</w:t>
            </w:r>
          </w:p>
        </w:tc>
      </w:tr>
      <w:tr>
        <w:trPr>
          <w:trHeight w:val="227" w:hRule="atLeast"/>
        </w:trPr>
        <w:tc>
          <w:tcPr>
            <w:tcW w:w="17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227" w:hRule="atLeast"/>
        </w:trPr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 (% of time)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Light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107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VPA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Median BL (min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18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Light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82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VP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12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197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%time &gt; median BL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899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gh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59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VP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009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Mean BL (min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Sedentary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182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Light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174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MVPA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030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GINI-index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sedentary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69</w:t>
            </w:r>
          </w:p>
        </w:tc>
      </w:tr>
      <w:tr>
        <w:trPr>
          <w:trHeight w:val="227" w:hRule="atLeast"/>
        </w:trPr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ligh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22</w:t>
            </w:r>
          </w:p>
        </w:tc>
      </w:tr>
      <w:tr>
        <w:trPr>
          <w:trHeight w:val="227" w:hRule="atLeast"/>
        </w:trPr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MVP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08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-values result from Wilcoxon tests with Bonferroni correction for pairwise comparisons. Accordingly the p-value was 0.05/3=0.0167. Significant values are written in bold. PA= physical activity; MVPA=moderate to vigorous PA; BL=bout length; %time &gt; median BL=percentage contribution to the total time in bouts greater than the median bout length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4: Pairwise comparisons of PA variables, by age group and BMI group</w:t>
      </w:r>
    </w:p>
    <w:tbl>
      <w:tblPr>
        <w:tblW w:w="5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831"/>
        <w:gridCol w:w="978"/>
        <w:gridCol w:w="756"/>
        <w:gridCol w:w="1086"/>
        <w:gridCol w:w="756"/>
      </w:tblGrid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haracteristic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0-74 y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 75-79 y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0 y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8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verweigh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2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bes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 (% of time)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83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498</w:t>
            </w:r>
          </w:p>
        </w:tc>
        <w:tc>
          <w:tcPr>
            <w:tcW w:w="756" w:type="dxa"/>
            <w:tcBorders>
              <w:right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086" w:type="dxa"/>
            <w:tcBorders>
              <w:left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054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245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Light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28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517</w:t>
            </w:r>
          </w:p>
        </w:tc>
        <w:tc>
          <w:tcPr>
            <w:tcW w:w="756" w:type="dxa"/>
            <w:tcBorders>
              <w:right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6" w:type="dxa"/>
            <w:tcBorders>
              <w:left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4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467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VPA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56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89</w:t>
            </w:r>
          </w:p>
        </w:tc>
        <w:tc>
          <w:tcPr>
            <w:tcW w:w="756" w:type="dxa"/>
            <w:tcBorders>
              <w:right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6" w:type="dxa"/>
            <w:tcBorders>
              <w:left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458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&lt;.0001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GINI-index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sedentary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05</w:t>
            </w:r>
          </w:p>
        </w:tc>
        <w:tc>
          <w:tcPr>
            <w:tcW w:w="756" w:type="dxa"/>
            <w:tcBorders>
              <w:right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086" w:type="dxa"/>
            <w:tcBorders>
              <w:left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light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32</w:t>
            </w:r>
          </w:p>
        </w:tc>
        <w:tc>
          <w:tcPr>
            <w:tcW w:w="756" w:type="dxa"/>
            <w:tcBorders>
              <w:right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1086" w:type="dxa"/>
            <w:tcBorders>
              <w:left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6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44</w:t>
            </w:r>
          </w:p>
        </w:tc>
      </w:tr>
      <w:tr>
        <w:trPr/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MVP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4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73</w:t>
            </w:r>
          </w:p>
        </w:tc>
        <w:tc>
          <w:tcPr>
            <w:tcW w:w="756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03</w:t>
            </w:r>
          </w:p>
        </w:tc>
        <w:tc>
          <w:tcPr>
            <w:tcW w:w="1086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0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0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lang w:val="en-US"/>
        </w:rPr>
        <w:t xml:space="preserve">reference group: &lt; 70 y; 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reference group: normal weight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-values result from Wilcoxon tests with Bonferroni correction for pairwise comparisons. Accordingly the p-value was 0.05/3=0.0167 for age and 0.05/2=0.025 for BMI. Significant values are written in bold. PA= physical activity; MVPA=moderate to vigorous PA; BL=bout length; %time &gt; median BL=percentage contribution to the total time in bouts greater than the median bout length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13:46:00Z</dcterms:created>
  <dc:creator>sandra.ortlieb</dc:creator>
  <dc:description/>
  <cp:keywords/>
  <dc:language>en-US</dc:language>
  <cp:lastModifiedBy>sandra.ortlieb</cp:lastModifiedBy>
  <dcterms:modified xsi:type="dcterms:W3CDTF">2013-12-12T15:29:00Z</dcterms:modified>
  <cp:revision>37</cp:revision>
  <dc:subject/>
  <dc:title/>
</cp:coreProperties>
</file>